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A8E631" w14:textId="26A8353A" w:rsidR="000B5527" w:rsidRDefault="0000000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</w:t>
      </w:r>
      <w:r>
        <w:rPr>
          <w:rFonts w:hint="eastAsia"/>
          <w:b/>
          <w:sz w:val="24"/>
          <w:szCs w:val="24"/>
          <w:lang w:eastAsia="zh-CN"/>
        </w:rPr>
        <w:t>ry</w:t>
      </w:r>
      <w:r>
        <w:rPr>
          <w:b/>
          <w:sz w:val="24"/>
          <w:szCs w:val="24"/>
        </w:rPr>
        <w:t xml:space="preserve"> Methods</w:t>
      </w:r>
    </w:p>
    <w:p w14:paraId="7993C256" w14:textId="77777777" w:rsidR="000B5527" w:rsidRDefault="0000000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2.2 Generation of </w:t>
      </w:r>
      <w:r>
        <w:rPr>
          <w:b/>
          <w:i/>
          <w:sz w:val="24"/>
          <w:szCs w:val="24"/>
        </w:rPr>
        <w:t>Ces2</w:t>
      </w:r>
      <w:r>
        <w:rPr>
          <w:b/>
          <w:i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, </w:t>
      </w:r>
      <w:r>
        <w:rPr>
          <w:b/>
          <w:i/>
          <w:sz w:val="24"/>
          <w:szCs w:val="24"/>
        </w:rPr>
        <w:t>Ces2</w:t>
      </w:r>
      <w:r>
        <w:rPr>
          <w:b/>
          <w:i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A and </w:t>
      </w:r>
      <w:r>
        <w:rPr>
          <w:b/>
          <w:i/>
          <w:sz w:val="24"/>
          <w:szCs w:val="24"/>
        </w:rPr>
        <w:t>Ces2</w:t>
      </w:r>
      <w:r>
        <w:rPr>
          <w:b/>
          <w:i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>V mice</w:t>
      </w:r>
    </w:p>
    <w:p w14:paraId="34934398" w14:textId="77777777" w:rsidR="000B5527" w:rsidRDefault="0000000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2.2.1 </w:t>
      </w:r>
      <w:r>
        <w:rPr>
          <w:b/>
          <w:i/>
          <w:sz w:val="24"/>
          <w:szCs w:val="24"/>
        </w:rPr>
        <w:t>Ces2</w:t>
      </w:r>
      <w:r>
        <w:rPr>
          <w:b/>
          <w:i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 mice generation</w:t>
      </w:r>
    </w:p>
    <w:p w14:paraId="1094FCDB" w14:textId="6852B638" w:rsidR="000B5527" w:rsidRDefault="0000000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Mouse</w:t>
      </w:r>
      <w:r>
        <w:rPr>
          <w:b/>
          <w:sz w:val="24"/>
          <w:szCs w:val="24"/>
        </w:rPr>
        <w:t xml:space="preserve"> </w:t>
      </w:r>
      <w:r>
        <w:rPr>
          <w:i/>
          <w:sz w:val="24"/>
          <w:szCs w:val="24"/>
        </w:rPr>
        <w:t>Ces2</w:t>
      </w:r>
      <w:r>
        <w:rPr>
          <w:sz w:val="24"/>
          <w:szCs w:val="24"/>
        </w:rPr>
        <w:t xml:space="preserve"> gene was searched at NCBI (https://www.ncbi.nlm.nih.gov/) and ENSEMBL database (http://www.ensembl.org/index.html), 5’-20 bp target sequence (5’-TCTTCCCTGCCCCCGTTCAAATCATCAGGGACTTAACATTA-3’) and 3’-20 bp target sequence (5’</w:t>
      </w:r>
      <w:r>
        <w:rPr>
          <w:rFonts w:hint="eastAsia"/>
          <w:sz w:val="24"/>
          <w:szCs w:val="24"/>
          <w:lang w:eastAsia="zh-CN"/>
        </w:rPr>
        <w:t>-</w:t>
      </w:r>
      <w:r>
        <w:rPr>
          <w:sz w:val="24"/>
          <w:szCs w:val="24"/>
        </w:rPr>
        <w:t>AGCCTGAAATATTATTGCATTGGACGGGTAGGTGCTTCTGG</w:t>
      </w:r>
      <w:r>
        <w:rPr>
          <w:rFonts w:hint="eastAsia"/>
          <w:sz w:val="24"/>
          <w:szCs w:val="24"/>
          <w:lang w:eastAsia="zh-CN"/>
        </w:rPr>
        <w:t>-</w:t>
      </w:r>
      <w:r>
        <w:rPr>
          <w:sz w:val="24"/>
          <w:szCs w:val="24"/>
        </w:rPr>
        <w:t xml:space="preserve">3’) were selected at ~3000 bp upstream of the </w:t>
      </w:r>
      <w:r>
        <w:rPr>
          <w:i/>
          <w:sz w:val="24"/>
          <w:szCs w:val="24"/>
        </w:rPr>
        <w:t>Ces2a</w:t>
      </w:r>
      <w:r>
        <w:rPr>
          <w:sz w:val="24"/>
          <w:szCs w:val="24"/>
        </w:rPr>
        <w:t xml:space="preserve"> gene and ~2000 bp downstream of the </w:t>
      </w:r>
      <w:r>
        <w:rPr>
          <w:i/>
          <w:sz w:val="24"/>
          <w:szCs w:val="24"/>
        </w:rPr>
        <w:t>Ces2h</w:t>
      </w:r>
      <w:r>
        <w:rPr>
          <w:sz w:val="24"/>
          <w:szCs w:val="24"/>
        </w:rPr>
        <w:t xml:space="preserve"> gene, respectively. In addition, two corresponding specifically designed (with </w:t>
      </w:r>
      <w:proofErr w:type="spellStart"/>
      <w:r w:rsidRPr="002667A1">
        <w:rPr>
          <w:i/>
          <w:iCs/>
          <w:sz w:val="24"/>
          <w:szCs w:val="24"/>
        </w:rPr>
        <w:t>Eco</w:t>
      </w:r>
      <w:r>
        <w:rPr>
          <w:sz w:val="24"/>
          <w:szCs w:val="24"/>
        </w:rPr>
        <w:t>R</w:t>
      </w:r>
      <w:proofErr w:type="spellEnd"/>
      <w:r>
        <w:rPr>
          <w:rFonts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V digestion site and </w:t>
      </w:r>
      <w:proofErr w:type="spellStart"/>
      <w:r>
        <w:rPr>
          <w:sz w:val="24"/>
          <w:szCs w:val="24"/>
        </w:rPr>
        <w:t>RoxP</w:t>
      </w:r>
      <w:proofErr w:type="spellEnd"/>
      <w:r>
        <w:rPr>
          <w:sz w:val="24"/>
          <w:szCs w:val="24"/>
        </w:rPr>
        <w:t xml:space="preserve"> sites introduced) homology-directed repair (HDR) oligos (5’</w:t>
      </w:r>
      <w:r>
        <w:rPr>
          <w:rFonts w:hint="eastAsia"/>
          <w:sz w:val="24"/>
          <w:szCs w:val="24"/>
          <w:lang w:eastAsia="zh-CN"/>
        </w:rPr>
        <w:t>-</w:t>
      </w:r>
      <w:r>
        <w:rPr>
          <w:sz w:val="24"/>
          <w:szCs w:val="24"/>
        </w:rPr>
        <w:t>ATAGAGTGGAAACATCCTAAGTGGTCAATCTCACTGAGAGGAAGGTCTTCCCTGCCCCCG</w:t>
      </w:r>
      <w:r>
        <w:rPr>
          <w:caps/>
          <w:sz w:val="24"/>
          <w:szCs w:val="24"/>
        </w:rPr>
        <w:t>atatctttataactttaaataattggcattatttaaagttaggct</w:t>
      </w:r>
      <w:r>
        <w:rPr>
          <w:sz w:val="24"/>
          <w:szCs w:val="24"/>
        </w:rPr>
        <w:t>TTCAAATCATCAGGGACTTAACATTATCCTTGTAATGGCCTTGTTTACACATCCTACCAG</w:t>
      </w:r>
      <w:r>
        <w:rPr>
          <w:rFonts w:hint="eastAsia"/>
          <w:sz w:val="24"/>
          <w:szCs w:val="24"/>
          <w:lang w:eastAsia="zh-CN"/>
        </w:rPr>
        <w:t>-</w:t>
      </w:r>
      <w:r>
        <w:rPr>
          <w:sz w:val="24"/>
          <w:szCs w:val="24"/>
        </w:rPr>
        <w:t>3’ and 5’</w:t>
      </w:r>
      <w:r>
        <w:rPr>
          <w:rFonts w:hint="eastAsia"/>
          <w:sz w:val="24"/>
          <w:szCs w:val="24"/>
          <w:lang w:eastAsia="zh-CN"/>
        </w:rPr>
        <w:t>-</w:t>
      </w:r>
      <w:r>
        <w:rPr>
          <w:sz w:val="24"/>
          <w:szCs w:val="24"/>
        </w:rPr>
        <w:t>TTGCTTTGTATCCTCGCAAATCCTTAAAGTAGTGAGCCTGAAATATTATTGCATTGGACG</w:t>
      </w:r>
      <w:r>
        <w:rPr>
          <w:caps/>
          <w:sz w:val="24"/>
          <w:szCs w:val="24"/>
        </w:rPr>
        <w:t>atatctttataactttaaataattggcattatttaaagttaggct</w:t>
      </w:r>
      <w:r>
        <w:rPr>
          <w:sz w:val="24"/>
          <w:szCs w:val="24"/>
        </w:rPr>
        <w:t>GGTAGGTGCTTCTGGTTGTAGATGTTTCCCTAGATTTTATAGTGTCTGCTTCTAGAGAGA</w:t>
      </w:r>
      <w:r>
        <w:rPr>
          <w:rFonts w:hint="eastAsia"/>
          <w:sz w:val="24"/>
          <w:szCs w:val="24"/>
          <w:lang w:eastAsia="zh-CN"/>
        </w:rPr>
        <w:t>-</w:t>
      </w:r>
      <w:r>
        <w:rPr>
          <w:sz w:val="24"/>
          <w:szCs w:val="24"/>
        </w:rPr>
        <w:t>3’) were micro-injected mixed with gRNAs (obtained by PCR, target sequence as template) and Cas9 mRNA into zygotes isolated from the FVB/</w:t>
      </w:r>
      <w:proofErr w:type="spellStart"/>
      <w:r>
        <w:rPr>
          <w:sz w:val="24"/>
          <w:szCs w:val="24"/>
        </w:rPr>
        <w:t>NRj</w:t>
      </w:r>
      <w:proofErr w:type="spellEnd"/>
      <w:r>
        <w:rPr>
          <w:sz w:val="24"/>
          <w:szCs w:val="24"/>
        </w:rPr>
        <w:t xml:space="preserve"> mouse strain. The whole </w:t>
      </w:r>
      <w:r>
        <w:rPr>
          <w:i/>
          <w:sz w:val="24"/>
          <w:szCs w:val="24"/>
        </w:rPr>
        <w:t>Ces2</w:t>
      </w:r>
      <w:r>
        <w:rPr>
          <w:sz w:val="24"/>
          <w:szCs w:val="24"/>
        </w:rPr>
        <w:t xml:space="preserve"> cluster (from </w:t>
      </w:r>
      <w:r>
        <w:rPr>
          <w:i/>
          <w:sz w:val="24"/>
          <w:szCs w:val="24"/>
        </w:rPr>
        <w:t>Ces2a</w:t>
      </w:r>
      <w:r>
        <w:rPr>
          <w:sz w:val="24"/>
          <w:szCs w:val="24"/>
        </w:rPr>
        <w:t xml:space="preserve"> to </w:t>
      </w:r>
      <w:r>
        <w:rPr>
          <w:i/>
          <w:sz w:val="24"/>
          <w:szCs w:val="24"/>
        </w:rPr>
        <w:t>Ces2h</w:t>
      </w:r>
      <w:r>
        <w:rPr>
          <w:sz w:val="24"/>
          <w:szCs w:val="24"/>
        </w:rPr>
        <w:t xml:space="preserve">) deletion and/or independent 5’-RoxP and 3’-RoxP insertion lines were expected to be generated. A candidate whole </w:t>
      </w:r>
      <w:r>
        <w:rPr>
          <w:i/>
          <w:sz w:val="24"/>
          <w:szCs w:val="24"/>
        </w:rPr>
        <w:t>Ces2</w:t>
      </w:r>
      <w:r>
        <w:rPr>
          <w:sz w:val="24"/>
          <w:szCs w:val="24"/>
        </w:rPr>
        <w:t xml:space="preserve"> cluster deletion from two CRISPR/Cas9 cutting sites without </w:t>
      </w:r>
      <w:proofErr w:type="spellStart"/>
      <w:r>
        <w:rPr>
          <w:sz w:val="24"/>
          <w:szCs w:val="24"/>
        </w:rPr>
        <w:t>RoxP</w:t>
      </w:r>
      <w:proofErr w:type="spellEnd"/>
      <w:r>
        <w:rPr>
          <w:sz w:val="24"/>
          <w:szCs w:val="24"/>
        </w:rPr>
        <w:t xml:space="preserve"> insertion was obtained and backcrossed to wild-type (&gt;99% FVB background) at least three generations to dilute any potential off-target events. The homozygous complete deletion of the </w:t>
      </w:r>
      <w:r>
        <w:rPr>
          <w:i/>
          <w:sz w:val="24"/>
          <w:szCs w:val="24"/>
        </w:rPr>
        <w:t>Ces2</w:t>
      </w:r>
      <w:r>
        <w:rPr>
          <w:sz w:val="24"/>
          <w:szCs w:val="24"/>
        </w:rPr>
        <w:t xml:space="preserve"> cluster (</w:t>
      </w:r>
      <w:r>
        <w:rPr>
          <w:i/>
          <w:sz w:val="24"/>
          <w:szCs w:val="24"/>
        </w:rPr>
        <w:t>Ces2</w:t>
      </w:r>
      <w:r>
        <w:rPr>
          <w:i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) was generated by crossbreeding among heterozygous knockout mice. </w:t>
      </w:r>
      <w:r>
        <w:rPr>
          <w:i/>
          <w:sz w:val="24"/>
          <w:szCs w:val="24"/>
        </w:rPr>
        <w:t>Ces2</w:t>
      </w:r>
      <w:r>
        <w:rPr>
          <w:i/>
          <w:sz w:val="24"/>
          <w:szCs w:val="24"/>
          <w:vertAlign w:val="superscript"/>
        </w:rPr>
        <w:t xml:space="preserve">-/- </w:t>
      </w:r>
      <w:r>
        <w:rPr>
          <w:sz w:val="24"/>
          <w:szCs w:val="24"/>
        </w:rPr>
        <w:t xml:space="preserve">mice were verified by PCR for 7 individual </w:t>
      </w:r>
      <w:r>
        <w:rPr>
          <w:i/>
          <w:sz w:val="24"/>
          <w:szCs w:val="24"/>
        </w:rPr>
        <w:t>Ces2</w:t>
      </w:r>
      <w:r>
        <w:rPr>
          <w:sz w:val="24"/>
          <w:szCs w:val="24"/>
        </w:rPr>
        <w:t xml:space="preserve"> genes (except for the pseudogene </w:t>
      </w:r>
      <w:r>
        <w:rPr>
          <w:i/>
          <w:sz w:val="24"/>
          <w:szCs w:val="24"/>
        </w:rPr>
        <w:t>Ces2d</w:t>
      </w:r>
      <w:r>
        <w:rPr>
          <w:sz w:val="24"/>
          <w:szCs w:val="24"/>
        </w:rPr>
        <w:t>) with wild-type mice as positive control (primers listed in Supplementa</w:t>
      </w:r>
      <w:r>
        <w:rPr>
          <w:rFonts w:hint="eastAsia"/>
          <w:sz w:val="24"/>
          <w:szCs w:val="24"/>
          <w:lang w:eastAsia="zh-CN"/>
        </w:rPr>
        <w:t>ry</w:t>
      </w:r>
      <w:r>
        <w:rPr>
          <w:sz w:val="24"/>
          <w:szCs w:val="24"/>
        </w:rPr>
        <w:t xml:space="preserve"> Table </w:t>
      </w:r>
      <w:r>
        <w:rPr>
          <w:rFonts w:hint="eastAsia"/>
          <w:sz w:val="24"/>
          <w:szCs w:val="24"/>
          <w:lang w:eastAsia="zh-CN"/>
        </w:rPr>
        <w:t>S</w:t>
      </w:r>
      <w:r>
        <w:rPr>
          <w:sz w:val="24"/>
          <w:szCs w:val="24"/>
        </w:rPr>
        <w:t>1).</w:t>
      </w:r>
    </w:p>
    <w:p w14:paraId="3EB520D8" w14:textId="48256B51" w:rsidR="000B5527" w:rsidRDefault="0000000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2.2.2 Construction of the transgene liver-</w:t>
      </w:r>
      <w:r>
        <w:rPr>
          <w:rFonts w:hint="eastAsia"/>
          <w:b/>
          <w:sz w:val="24"/>
          <w:szCs w:val="24"/>
          <w:lang w:eastAsia="zh-CN"/>
        </w:rPr>
        <w:t>targeting</w:t>
      </w:r>
      <w:r>
        <w:rPr>
          <w:b/>
          <w:sz w:val="24"/>
          <w:szCs w:val="24"/>
        </w:rPr>
        <w:t xml:space="preserve"> expression plasmid </w:t>
      </w:r>
    </w:p>
    <w:p w14:paraId="45B9DCA7" w14:textId="4F479B9E" w:rsidR="000B5527" w:rsidRDefault="0000000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In order to obtain liver-abundant expression of human CES2, a transgene construct was generated as follows (Fig</w:t>
      </w:r>
      <w:r>
        <w:rPr>
          <w:rFonts w:hint="eastAsia"/>
          <w:sz w:val="24"/>
          <w:szCs w:val="24"/>
          <w:lang w:eastAsia="zh-CN"/>
        </w:rPr>
        <w:t>.</w:t>
      </w:r>
      <w:r>
        <w:rPr>
          <w:sz w:val="24"/>
          <w:szCs w:val="24"/>
        </w:rPr>
        <w:t xml:space="preserve"> 2</w:t>
      </w:r>
      <w:r>
        <w:rPr>
          <w:rFonts w:hint="eastAsia"/>
          <w:sz w:val="24"/>
          <w:szCs w:val="24"/>
          <w:lang w:eastAsia="zh-CN"/>
        </w:rPr>
        <w:t>a</w:t>
      </w:r>
      <w:r>
        <w:rPr>
          <w:sz w:val="24"/>
          <w:szCs w:val="24"/>
        </w:rPr>
        <w:t xml:space="preserve">). Briefly, </w:t>
      </w:r>
      <w:proofErr w:type="spellStart"/>
      <w:r>
        <w:rPr>
          <w:sz w:val="24"/>
          <w:szCs w:val="24"/>
        </w:rPr>
        <w:t>pTargeT</w:t>
      </w:r>
      <w:proofErr w:type="spellEnd"/>
      <w:r>
        <w:rPr>
          <w:sz w:val="24"/>
          <w:szCs w:val="24"/>
        </w:rPr>
        <w:t xml:space="preserve"> Mammalian Expression Vector containing human CES2 cDNA (NM_003869: 945</w:t>
      </w:r>
      <w:r w:rsidRPr="002667A1">
        <w:rPr>
          <w:rFonts w:hint="eastAsia"/>
          <w:sz w:val="24"/>
          <w:szCs w:val="24"/>
        </w:rPr>
        <w:t>–</w:t>
      </w:r>
      <w:r>
        <w:rPr>
          <w:sz w:val="24"/>
          <w:szCs w:val="24"/>
        </w:rPr>
        <w:t xml:space="preserve">2889) (a gift from Prof. Nakajima, Kanazawa University, Kanazawa, Japan) (Fukami et al., 2010) was digested with </w:t>
      </w:r>
      <w:r w:rsidRPr="002667A1">
        <w:rPr>
          <w:i/>
          <w:iCs/>
          <w:sz w:val="24"/>
          <w:szCs w:val="24"/>
        </w:rPr>
        <w:t>Sal</w:t>
      </w:r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 and </w:t>
      </w:r>
      <w:proofErr w:type="spellStart"/>
      <w:r w:rsidRPr="002667A1">
        <w:rPr>
          <w:i/>
          <w:iCs/>
          <w:sz w:val="24"/>
          <w:szCs w:val="24"/>
        </w:rPr>
        <w:t>Mlu</w:t>
      </w:r>
      <w:proofErr w:type="spellEnd"/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 to obtain a human CES2 cDNA linear fragment (1972 bp). pLIV-LE6 vector containing a hepatic control region (HCR) (a gift from Dr. J. Taylor, Gladstone Institute, University of California, San Francisco, USA) (Simonet et al., 1993) was digested with </w:t>
      </w:r>
      <w:proofErr w:type="spellStart"/>
      <w:r w:rsidRPr="002667A1">
        <w:rPr>
          <w:i/>
          <w:iCs/>
          <w:sz w:val="24"/>
          <w:szCs w:val="24"/>
        </w:rPr>
        <w:t>Xho</w:t>
      </w:r>
      <w:proofErr w:type="spellEnd"/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 to obtain a linearized fragment. Then these two linear fragments were purified by </w:t>
      </w:r>
      <w:proofErr w:type="spellStart"/>
      <w:r>
        <w:rPr>
          <w:sz w:val="24"/>
          <w:szCs w:val="24"/>
        </w:rPr>
        <w:t>Qiaquick</w:t>
      </w:r>
      <w:proofErr w:type="spellEnd"/>
      <w:r>
        <w:rPr>
          <w:sz w:val="24"/>
          <w:szCs w:val="24"/>
        </w:rPr>
        <w:t xml:space="preserve"> PCR Purification Kit, blunted by Klenow enzyme, purified again and followed by Calf </w:t>
      </w:r>
      <w:r>
        <w:rPr>
          <w:sz w:val="24"/>
          <w:szCs w:val="24"/>
        </w:rPr>
        <w:lastRenderedPageBreak/>
        <w:t xml:space="preserve">Intestinal Alkaline Phosphatase (CIP) treatment, and ligation using </w:t>
      </w:r>
      <w:proofErr w:type="spellStart"/>
      <w:r>
        <w:rPr>
          <w:sz w:val="24"/>
          <w:szCs w:val="24"/>
        </w:rPr>
        <w:t>TaKaRa</w:t>
      </w:r>
      <w:proofErr w:type="spellEnd"/>
      <w:r>
        <w:rPr>
          <w:sz w:val="24"/>
          <w:szCs w:val="24"/>
        </w:rPr>
        <w:t xml:space="preserve"> DNA Ligation Kit Ver. 2.1 (Catalog No: 6022) as last step. The ligated circular DNA product pLIV-LE6-hCES2-HCR was transformed into competent cell DH5a for mini-preparation. The resulting circular DNA product was digested with </w:t>
      </w:r>
      <w:proofErr w:type="spellStart"/>
      <w:r w:rsidRPr="002667A1">
        <w:rPr>
          <w:i/>
          <w:iCs/>
          <w:sz w:val="24"/>
          <w:szCs w:val="24"/>
        </w:rPr>
        <w:t>Acl</w:t>
      </w:r>
      <w:proofErr w:type="spellEnd"/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 and </w:t>
      </w:r>
      <w:proofErr w:type="spellStart"/>
      <w:r w:rsidRPr="002667A1">
        <w:rPr>
          <w:i/>
          <w:iCs/>
          <w:sz w:val="24"/>
          <w:szCs w:val="24"/>
        </w:rPr>
        <w:t>SaI</w:t>
      </w:r>
      <w:proofErr w:type="spellEnd"/>
      <w:r>
        <w:rPr>
          <w:rFonts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 to yield functional linearized ApoE-hCES2-HCR. </w:t>
      </w:r>
    </w:p>
    <w:p w14:paraId="0652D8E0" w14:textId="0929D80A" w:rsidR="000B5527" w:rsidRDefault="0000000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2.2.3 Construction of the transgene intestine-</w:t>
      </w:r>
      <w:r>
        <w:rPr>
          <w:rFonts w:hint="eastAsia"/>
          <w:b/>
          <w:sz w:val="24"/>
          <w:szCs w:val="24"/>
          <w:lang w:eastAsia="zh-CN"/>
        </w:rPr>
        <w:t>targeting</w:t>
      </w:r>
      <w:r>
        <w:rPr>
          <w:b/>
          <w:sz w:val="24"/>
          <w:szCs w:val="24"/>
        </w:rPr>
        <w:t xml:space="preserve"> expression plasmid </w:t>
      </w:r>
    </w:p>
    <w:p w14:paraId="3356B390" w14:textId="72CC97A8" w:rsidR="000B5527" w:rsidRDefault="0000000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nother transgene was constructed for intestine-abundant expression of human CES2. </w:t>
      </w:r>
      <w:proofErr w:type="gramStart"/>
      <w:r>
        <w:rPr>
          <w:sz w:val="24"/>
          <w:szCs w:val="24"/>
        </w:rPr>
        <w:t>Briefly,  part</w:t>
      </w:r>
      <w:proofErr w:type="gramEnd"/>
      <w:r>
        <w:rPr>
          <w:sz w:val="24"/>
          <w:szCs w:val="24"/>
        </w:rPr>
        <w:t xml:space="preserve"> of the </w:t>
      </w:r>
      <w:r>
        <w:rPr>
          <w:rFonts w:hint="eastAsia"/>
          <w:sz w:val="24"/>
          <w:szCs w:val="24"/>
        </w:rPr>
        <w:t>h</w:t>
      </w:r>
      <w:r>
        <w:rPr>
          <w:sz w:val="24"/>
          <w:szCs w:val="24"/>
        </w:rPr>
        <w:t xml:space="preserve">CES2 open reading frame was cloned behind the </w:t>
      </w:r>
      <w:proofErr w:type="spellStart"/>
      <w:r>
        <w:rPr>
          <w:sz w:val="24"/>
          <w:szCs w:val="24"/>
        </w:rPr>
        <w:t>villin</w:t>
      </w:r>
      <w:proofErr w:type="spellEnd"/>
      <w:r>
        <w:rPr>
          <w:sz w:val="24"/>
          <w:szCs w:val="24"/>
        </w:rPr>
        <w:t xml:space="preserve"> promoter by PCR. A forward 5’-CCTCTAGGCTCGTCCACCATGACTGCTCAGTCCCGCTCT-3’ primer with the last bases of the </w:t>
      </w:r>
      <w:proofErr w:type="spellStart"/>
      <w:r>
        <w:rPr>
          <w:sz w:val="24"/>
          <w:szCs w:val="24"/>
        </w:rPr>
        <w:t>villin</w:t>
      </w:r>
      <w:proofErr w:type="spellEnd"/>
      <w:r>
        <w:rPr>
          <w:sz w:val="24"/>
          <w:szCs w:val="24"/>
        </w:rPr>
        <w:t xml:space="preserve"> promoter and the first bases of hCES2 (including ATG-start sequence) and a reverse 5’-AATAGCGACGTCTCCGGATGGGACTGGCTGAGT-3’ primer aligning with the hCES2 sequence at its </w:t>
      </w:r>
      <w:proofErr w:type="spellStart"/>
      <w:r>
        <w:rPr>
          <w:sz w:val="24"/>
          <w:szCs w:val="24"/>
        </w:rPr>
        <w:t>BspEI</w:t>
      </w:r>
      <w:proofErr w:type="spellEnd"/>
      <w:r>
        <w:rPr>
          <w:sz w:val="24"/>
          <w:szCs w:val="24"/>
        </w:rPr>
        <w:t xml:space="preserve"> digestion site and followed by an introduced </w:t>
      </w:r>
      <w:r w:rsidRPr="002667A1">
        <w:rPr>
          <w:i/>
          <w:iCs/>
          <w:sz w:val="24"/>
          <w:szCs w:val="24"/>
        </w:rPr>
        <w:t>Aat</w:t>
      </w:r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I digestion site was used, using pTarget-hCES2 as a template. Subsequently, the obtained PCR product was elongated at its 5’ </w:t>
      </w:r>
      <w:proofErr w:type="spellStart"/>
      <w:r>
        <w:rPr>
          <w:sz w:val="24"/>
          <w:szCs w:val="24"/>
        </w:rPr>
        <w:t>villin</w:t>
      </w:r>
      <w:proofErr w:type="spellEnd"/>
      <w:r>
        <w:rPr>
          <w:sz w:val="24"/>
          <w:szCs w:val="24"/>
        </w:rPr>
        <w:t xml:space="preserve"> promoter side using </w:t>
      </w:r>
      <w:proofErr w:type="spellStart"/>
      <w:r>
        <w:rPr>
          <w:sz w:val="24"/>
          <w:szCs w:val="24"/>
        </w:rPr>
        <w:t>pBluescript</w:t>
      </w:r>
      <w:proofErr w:type="spellEnd"/>
      <w:r>
        <w:rPr>
          <w:sz w:val="24"/>
          <w:szCs w:val="24"/>
        </w:rPr>
        <w:t xml:space="preserve"> II KS-2kbvillin as a template (kindly provided by D. </w:t>
      </w:r>
      <w:proofErr w:type="spellStart"/>
      <w:r>
        <w:rPr>
          <w:sz w:val="24"/>
          <w:szCs w:val="24"/>
        </w:rPr>
        <w:t>Louvard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Institut</w:t>
      </w:r>
      <w:proofErr w:type="spellEnd"/>
      <w:r>
        <w:rPr>
          <w:sz w:val="24"/>
          <w:szCs w:val="24"/>
        </w:rPr>
        <w:t xml:space="preserve"> Curie, Paris, France) containing the last 2 kb 3’ of the </w:t>
      </w:r>
      <w:proofErr w:type="spellStart"/>
      <w:r>
        <w:rPr>
          <w:sz w:val="24"/>
          <w:szCs w:val="24"/>
        </w:rPr>
        <w:t>villin</w:t>
      </w:r>
      <w:proofErr w:type="spellEnd"/>
      <w:r>
        <w:rPr>
          <w:sz w:val="24"/>
          <w:szCs w:val="24"/>
        </w:rPr>
        <w:t xml:space="preserve"> promoter (Pinto, D., Robine, S., </w:t>
      </w:r>
      <w:proofErr w:type="spellStart"/>
      <w:r>
        <w:rPr>
          <w:sz w:val="24"/>
          <w:szCs w:val="24"/>
        </w:rPr>
        <w:t>Jaisser</w:t>
      </w:r>
      <w:proofErr w:type="spellEnd"/>
      <w:r>
        <w:rPr>
          <w:sz w:val="24"/>
          <w:szCs w:val="24"/>
        </w:rPr>
        <w:t xml:space="preserve">, F., El </w:t>
      </w:r>
      <w:proofErr w:type="spellStart"/>
      <w:r>
        <w:rPr>
          <w:sz w:val="24"/>
          <w:szCs w:val="24"/>
        </w:rPr>
        <w:t>Marjou</w:t>
      </w:r>
      <w:proofErr w:type="spellEnd"/>
      <w:r>
        <w:rPr>
          <w:sz w:val="24"/>
          <w:szCs w:val="24"/>
        </w:rPr>
        <w:t xml:space="preserve">, F.E., </w:t>
      </w:r>
      <w:proofErr w:type="spellStart"/>
      <w:r>
        <w:rPr>
          <w:sz w:val="24"/>
          <w:szCs w:val="24"/>
        </w:rPr>
        <w:t>Louvard</w:t>
      </w:r>
      <w:proofErr w:type="spellEnd"/>
      <w:r>
        <w:rPr>
          <w:sz w:val="24"/>
          <w:szCs w:val="24"/>
        </w:rPr>
        <w:t xml:space="preserve">, D. (1999) Regulatory sequences of the mouse </w:t>
      </w:r>
      <w:proofErr w:type="spellStart"/>
      <w:r>
        <w:rPr>
          <w:sz w:val="24"/>
          <w:szCs w:val="24"/>
        </w:rPr>
        <w:t>villin</w:t>
      </w:r>
      <w:proofErr w:type="spellEnd"/>
      <w:r>
        <w:rPr>
          <w:sz w:val="24"/>
          <w:szCs w:val="24"/>
        </w:rPr>
        <w:t xml:space="preserve"> gene that efficiently drive transgenic expression in immature and differentiated epithelial cells of small and large intestines. J. Biol. Chem. 274: 6476-6482). This elongated product was used as the template for a subsequent PCR with forward 5’-GCCTTAAGCCGGCTGTGATAGC-3’ primer, aligning with the </w:t>
      </w:r>
      <w:proofErr w:type="spellStart"/>
      <w:r>
        <w:rPr>
          <w:sz w:val="24"/>
          <w:szCs w:val="24"/>
        </w:rPr>
        <w:t>villin</w:t>
      </w:r>
      <w:proofErr w:type="spellEnd"/>
      <w:r>
        <w:rPr>
          <w:sz w:val="24"/>
          <w:szCs w:val="24"/>
        </w:rPr>
        <w:t xml:space="preserve"> promoter sequence at its </w:t>
      </w:r>
      <w:proofErr w:type="spellStart"/>
      <w:r w:rsidRPr="002667A1">
        <w:rPr>
          <w:i/>
          <w:iCs/>
          <w:sz w:val="24"/>
          <w:szCs w:val="24"/>
        </w:rPr>
        <w:t>Afl</w:t>
      </w:r>
      <w:proofErr w:type="spellEnd"/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I digestion site, and the earlier used reverse 5’-AATAGCGACGTCTCCGGATGGGACTGGCTGAGT-3’ primer, aligning with the hCES2 sequence at its </w:t>
      </w:r>
      <w:proofErr w:type="spellStart"/>
      <w:r>
        <w:rPr>
          <w:sz w:val="24"/>
          <w:szCs w:val="24"/>
        </w:rPr>
        <w:t>BspEI</w:t>
      </w:r>
      <w:proofErr w:type="spellEnd"/>
      <w:r>
        <w:rPr>
          <w:sz w:val="24"/>
          <w:szCs w:val="24"/>
        </w:rPr>
        <w:t xml:space="preserve"> digestion site and introduced a </w:t>
      </w:r>
      <w:r w:rsidRPr="002667A1">
        <w:rPr>
          <w:i/>
          <w:iCs/>
          <w:sz w:val="24"/>
          <w:szCs w:val="24"/>
        </w:rPr>
        <w:t>Aat</w:t>
      </w:r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I digestion site, and thereby a PCR product was generated spanning the last part of the </w:t>
      </w:r>
      <w:proofErr w:type="spellStart"/>
      <w:r>
        <w:rPr>
          <w:sz w:val="24"/>
          <w:szCs w:val="24"/>
        </w:rPr>
        <w:t>villin</w:t>
      </w:r>
      <w:proofErr w:type="spellEnd"/>
      <w:r>
        <w:rPr>
          <w:sz w:val="24"/>
          <w:szCs w:val="24"/>
        </w:rPr>
        <w:t xml:space="preserve"> promoter sequence connected with the ATG start sequence and subsequently the first part of hCES2, flanked by </w:t>
      </w:r>
      <w:proofErr w:type="spellStart"/>
      <w:r w:rsidRPr="002667A1">
        <w:rPr>
          <w:i/>
          <w:iCs/>
          <w:sz w:val="24"/>
          <w:szCs w:val="24"/>
        </w:rPr>
        <w:t>Afl</w:t>
      </w:r>
      <w:proofErr w:type="spellEnd"/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I and </w:t>
      </w:r>
      <w:r w:rsidRPr="002667A1">
        <w:rPr>
          <w:i/>
          <w:iCs/>
          <w:sz w:val="24"/>
          <w:szCs w:val="24"/>
        </w:rPr>
        <w:t>Aat</w:t>
      </w:r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I digestion sites. The </w:t>
      </w:r>
      <w:proofErr w:type="spellStart"/>
      <w:r w:rsidRPr="002667A1">
        <w:rPr>
          <w:i/>
          <w:iCs/>
          <w:sz w:val="24"/>
          <w:szCs w:val="24"/>
        </w:rPr>
        <w:t>Afl</w:t>
      </w:r>
      <w:proofErr w:type="spellEnd"/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I and </w:t>
      </w:r>
      <w:r w:rsidRPr="002667A1">
        <w:rPr>
          <w:i/>
          <w:iCs/>
          <w:sz w:val="24"/>
          <w:szCs w:val="24"/>
        </w:rPr>
        <w:t>Aat</w:t>
      </w:r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I digested fragment was then inserted into the digested </w:t>
      </w:r>
      <w:proofErr w:type="spellStart"/>
      <w:r w:rsidRPr="002667A1">
        <w:rPr>
          <w:i/>
          <w:iCs/>
          <w:sz w:val="24"/>
          <w:szCs w:val="24"/>
        </w:rPr>
        <w:t>Afl</w:t>
      </w:r>
      <w:proofErr w:type="spellEnd"/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I and </w:t>
      </w:r>
      <w:r w:rsidRPr="002667A1">
        <w:rPr>
          <w:i/>
          <w:iCs/>
          <w:sz w:val="24"/>
          <w:szCs w:val="24"/>
        </w:rPr>
        <w:t>Aat</w:t>
      </w:r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I sites of </w:t>
      </w:r>
      <w:proofErr w:type="spellStart"/>
      <w:r>
        <w:rPr>
          <w:sz w:val="24"/>
          <w:szCs w:val="24"/>
        </w:rPr>
        <w:t>pKS</w:t>
      </w:r>
      <w:proofErr w:type="spellEnd"/>
      <w:r>
        <w:rPr>
          <w:sz w:val="24"/>
          <w:szCs w:val="24"/>
        </w:rPr>
        <w:t xml:space="preserve"> 9kbVill (kindly provided by D. </w:t>
      </w:r>
      <w:proofErr w:type="spellStart"/>
      <w:r>
        <w:rPr>
          <w:sz w:val="24"/>
          <w:szCs w:val="24"/>
        </w:rPr>
        <w:t>Louvard</w:t>
      </w:r>
      <w:proofErr w:type="spellEnd"/>
      <w:r>
        <w:rPr>
          <w:sz w:val="24"/>
          <w:szCs w:val="24"/>
        </w:rPr>
        <w:t xml:space="preserve">) containing the full murine </w:t>
      </w:r>
      <w:proofErr w:type="spellStart"/>
      <w:r>
        <w:rPr>
          <w:sz w:val="24"/>
          <w:szCs w:val="24"/>
        </w:rPr>
        <w:t>villin</w:t>
      </w:r>
      <w:proofErr w:type="spellEnd"/>
      <w:r>
        <w:rPr>
          <w:sz w:val="24"/>
          <w:szCs w:val="24"/>
        </w:rPr>
        <w:t xml:space="preserve"> promoter that stops at the </w:t>
      </w:r>
      <w:r w:rsidRPr="002667A1">
        <w:rPr>
          <w:i/>
          <w:iCs/>
          <w:sz w:val="24"/>
          <w:szCs w:val="24"/>
        </w:rPr>
        <w:t>Aat</w:t>
      </w:r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II site, yielding </w:t>
      </w:r>
      <w:proofErr w:type="spellStart"/>
      <w:r>
        <w:rPr>
          <w:sz w:val="24"/>
          <w:szCs w:val="24"/>
        </w:rPr>
        <w:t>pBluescript</w:t>
      </w:r>
      <w:proofErr w:type="spellEnd"/>
      <w:r>
        <w:rPr>
          <w:sz w:val="24"/>
          <w:szCs w:val="24"/>
        </w:rPr>
        <w:t xml:space="preserve"> II KS-9kbVill-ATG-partial hCES2. The pTarget-hCES2 was digested by </w:t>
      </w:r>
      <w:proofErr w:type="spellStart"/>
      <w:r>
        <w:rPr>
          <w:sz w:val="24"/>
          <w:szCs w:val="24"/>
        </w:rPr>
        <w:t>BspEI</w:t>
      </w:r>
      <w:proofErr w:type="spellEnd"/>
      <w:r>
        <w:rPr>
          <w:sz w:val="24"/>
          <w:szCs w:val="24"/>
        </w:rPr>
        <w:t xml:space="preserve"> to obtain the fragment containing the second part of hCES2 together with the SV40 region. This linearized fragment was subsequently inserted into the </w:t>
      </w:r>
      <w:proofErr w:type="spellStart"/>
      <w:r>
        <w:rPr>
          <w:sz w:val="24"/>
          <w:szCs w:val="24"/>
        </w:rPr>
        <w:t>BspEI</w:t>
      </w:r>
      <w:proofErr w:type="spellEnd"/>
      <w:r>
        <w:rPr>
          <w:sz w:val="24"/>
          <w:szCs w:val="24"/>
        </w:rPr>
        <w:t xml:space="preserve">-digested </w:t>
      </w:r>
      <w:proofErr w:type="spellStart"/>
      <w:r>
        <w:rPr>
          <w:sz w:val="24"/>
          <w:szCs w:val="24"/>
        </w:rPr>
        <w:t>pBluescript</w:t>
      </w:r>
      <w:proofErr w:type="spellEnd"/>
      <w:r>
        <w:rPr>
          <w:sz w:val="24"/>
          <w:szCs w:val="24"/>
        </w:rPr>
        <w:t xml:space="preserve"> II KS-9kbVillin-ATG-partial hCES2, yielding </w:t>
      </w:r>
      <w:proofErr w:type="spellStart"/>
      <w:r>
        <w:rPr>
          <w:sz w:val="24"/>
          <w:szCs w:val="24"/>
        </w:rPr>
        <w:t>pBluescript</w:t>
      </w:r>
      <w:proofErr w:type="spellEnd"/>
      <w:r>
        <w:rPr>
          <w:sz w:val="24"/>
          <w:szCs w:val="24"/>
        </w:rPr>
        <w:t xml:space="preserve"> II KS-9kbVillin-ATG-hCES2-SV40 plasmid. An </w:t>
      </w:r>
      <w:proofErr w:type="spellStart"/>
      <w:r w:rsidRPr="002667A1">
        <w:rPr>
          <w:i/>
          <w:iCs/>
          <w:sz w:val="24"/>
          <w:szCs w:val="24"/>
        </w:rPr>
        <w:t>Eco</w:t>
      </w:r>
      <w:r>
        <w:rPr>
          <w:sz w:val="24"/>
          <w:szCs w:val="24"/>
        </w:rPr>
        <w:t>R</w:t>
      </w:r>
      <w:proofErr w:type="spellEnd"/>
      <w:r>
        <w:rPr>
          <w:rFonts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V-</w:t>
      </w:r>
      <w:r w:rsidRPr="002667A1">
        <w:rPr>
          <w:i/>
          <w:iCs/>
          <w:sz w:val="24"/>
          <w:szCs w:val="24"/>
        </w:rPr>
        <w:t>Aat</w:t>
      </w:r>
      <w:r>
        <w:rPr>
          <w:rFonts w:hint="eastAsia"/>
          <w:i/>
          <w:iCs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II excision of this clone was used to obtain functional linear insert Villin-hCES2-SV40 (Fig</w:t>
      </w:r>
      <w:r>
        <w:rPr>
          <w:rFonts w:hint="eastAsia"/>
          <w:sz w:val="24"/>
          <w:szCs w:val="24"/>
          <w:lang w:eastAsia="zh-CN"/>
        </w:rPr>
        <w:t>.</w:t>
      </w:r>
      <w:r>
        <w:rPr>
          <w:sz w:val="24"/>
          <w:szCs w:val="24"/>
        </w:rPr>
        <w:t xml:space="preserve"> 2</w:t>
      </w:r>
      <w:r>
        <w:rPr>
          <w:rFonts w:hint="eastAsia"/>
          <w:sz w:val="24"/>
          <w:szCs w:val="24"/>
          <w:lang w:eastAsia="zh-CN"/>
        </w:rPr>
        <w:t>b</w:t>
      </w:r>
      <w:r>
        <w:rPr>
          <w:sz w:val="24"/>
          <w:szCs w:val="24"/>
        </w:rPr>
        <w:t xml:space="preserve">). </w:t>
      </w:r>
    </w:p>
    <w:p w14:paraId="203358E8" w14:textId="77777777" w:rsidR="000B5527" w:rsidRDefault="0000000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2.2.4 </w:t>
      </w:r>
      <w:r>
        <w:rPr>
          <w:b/>
          <w:i/>
          <w:sz w:val="24"/>
          <w:szCs w:val="24"/>
        </w:rPr>
        <w:t>Ces2</w:t>
      </w:r>
      <w:r>
        <w:rPr>
          <w:b/>
          <w:i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A and </w:t>
      </w:r>
      <w:r>
        <w:rPr>
          <w:b/>
          <w:i/>
          <w:sz w:val="24"/>
          <w:szCs w:val="24"/>
        </w:rPr>
        <w:t>Ces2</w:t>
      </w:r>
      <w:r>
        <w:rPr>
          <w:b/>
          <w:i/>
          <w:sz w:val="24"/>
          <w:szCs w:val="24"/>
          <w:vertAlign w:val="superscript"/>
        </w:rPr>
        <w:t>-/-</w:t>
      </w:r>
      <w:r>
        <w:rPr>
          <w:b/>
          <w:sz w:val="24"/>
          <w:szCs w:val="24"/>
        </w:rPr>
        <w:t xml:space="preserve">V mice generation </w:t>
      </w:r>
    </w:p>
    <w:p w14:paraId="6CE67B98" w14:textId="76785D4E" w:rsidR="000B5527" w:rsidRDefault="00000000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two functional linearized fragments were subsequently injected by pronuclear injection into fertilized oocytes of </w:t>
      </w:r>
      <w:r>
        <w:rPr>
          <w:i/>
          <w:sz w:val="24"/>
          <w:szCs w:val="24"/>
        </w:rPr>
        <w:t>Ces2</w:t>
      </w:r>
      <w:r>
        <w:rPr>
          <w:i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 mice. Two-cell stage embryos were implanted into oviducts of pseudo-pregnant F1 fosters </w:t>
      </w:r>
      <w:r>
        <w:rPr>
          <w:sz w:val="24"/>
          <w:szCs w:val="24"/>
        </w:rPr>
        <w:lastRenderedPageBreak/>
        <w:t xml:space="preserve">and carried to term. Transgenic founder lines among the offspring were detected by initial PCR screen with forward 5’-GCCTTAAGCCGGCTGTGATAGC-3’ and reverse 5’-CACCACTCCAAGATTCAGGG-3’ primers located in the </w:t>
      </w:r>
      <w:proofErr w:type="spellStart"/>
      <w:r>
        <w:rPr>
          <w:sz w:val="24"/>
          <w:szCs w:val="24"/>
        </w:rPr>
        <w:t>villin</w:t>
      </w:r>
      <w:proofErr w:type="spellEnd"/>
      <w:r>
        <w:rPr>
          <w:sz w:val="24"/>
          <w:szCs w:val="24"/>
        </w:rPr>
        <w:t xml:space="preserve"> promoter and hCES2 cDNA, respectively. DNA was extracted from toe clips of mice. Obtained transgenic mice with either ApoE-hCES2-HCR-driven liver-</w:t>
      </w:r>
      <w:r>
        <w:rPr>
          <w:rFonts w:hint="eastAsia"/>
          <w:sz w:val="24"/>
          <w:szCs w:val="24"/>
          <w:lang w:eastAsia="zh-CN"/>
        </w:rPr>
        <w:t>targeting</w:t>
      </w:r>
      <w:r>
        <w:rPr>
          <w:sz w:val="24"/>
          <w:szCs w:val="24"/>
        </w:rPr>
        <w:t xml:space="preserve"> or villin-hCES2-SV40-driven intestine-</w:t>
      </w:r>
      <w:r>
        <w:rPr>
          <w:rFonts w:hint="eastAsia"/>
          <w:sz w:val="24"/>
          <w:szCs w:val="24"/>
          <w:lang w:eastAsia="zh-CN"/>
        </w:rPr>
        <w:t>targeting</w:t>
      </w:r>
      <w:r>
        <w:rPr>
          <w:sz w:val="24"/>
          <w:szCs w:val="24"/>
        </w:rPr>
        <w:t xml:space="preserve"> expression of human CES2 were first back-crossed with FVB/</w:t>
      </w:r>
      <w:proofErr w:type="spellStart"/>
      <w:r>
        <w:rPr>
          <w:sz w:val="24"/>
          <w:szCs w:val="24"/>
        </w:rPr>
        <w:t>NRj</w:t>
      </w:r>
      <w:proofErr w:type="spellEnd"/>
      <w:r>
        <w:rPr>
          <w:sz w:val="24"/>
          <w:szCs w:val="24"/>
        </w:rPr>
        <w:t xml:space="preserve"> at least three generations and subsequently crossed to </w:t>
      </w:r>
      <w:r>
        <w:rPr>
          <w:i/>
          <w:sz w:val="24"/>
          <w:szCs w:val="24"/>
        </w:rPr>
        <w:t>Ces2</w:t>
      </w:r>
      <w:r>
        <w:rPr>
          <w:i/>
          <w:sz w:val="24"/>
          <w:szCs w:val="24"/>
          <w:vertAlign w:val="superscript"/>
        </w:rPr>
        <w:t xml:space="preserve">-/- </w:t>
      </w:r>
      <w:r>
        <w:rPr>
          <w:sz w:val="24"/>
          <w:szCs w:val="24"/>
        </w:rPr>
        <w:t xml:space="preserve">mice in order to generate heterozygous hCES2 transgenics with homozygous </w:t>
      </w:r>
      <w:r>
        <w:rPr>
          <w:i/>
          <w:sz w:val="24"/>
          <w:szCs w:val="24"/>
        </w:rPr>
        <w:t>Ces2</w:t>
      </w:r>
      <w:r>
        <w:rPr>
          <w:i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 background. Further cross-breeding yielded homozygous transgenic mice (both </w:t>
      </w:r>
      <w:r>
        <w:rPr>
          <w:i/>
          <w:sz w:val="24"/>
          <w:szCs w:val="24"/>
        </w:rPr>
        <w:t>Ces2</w:t>
      </w:r>
      <w:r>
        <w:rPr>
          <w:i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 and human CES2 transgenes) referred to as </w:t>
      </w:r>
      <w:r>
        <w:rPr>
          <w:i/>
          <w:sz w:val="24"/>
          <w:szCs w:val="24"/>
        </w:rPr>
        <w:t>Ces2</w:t>
      </w:r>
      <w:r>
        <w:rPr>
          <w:i/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A and </w:t>
      </w:r>
      <w:r>
        <w:rPr>
          <w:i/>
          <w:sz w:val="24"/>
          <w:szCs w:val="24"/>
        </w:rPr>
        <w:t>Ces2</w:t>
      </w:r>
      <w:r>
        <w:rPr>
          <w:i/>
          <w:sz w:val="24"/>
          <w:szCs w:val="24"/>
          <w:vertAlign w:val="superscript"/>
        </w:rPr>
        <w:t>-/-</w:t>
      </w:r>
      <w:r>
        <w:rPr>
          <w:sz w:val="24"/>
          <w:szCs w:val="24"/>
        </w:rPr>
        <w:t>V which were identified by real-time quantitative PCR with Qiagen human CES2 SYBR Green-based RT² qPCR Primer assays respectively. Transgenic hCES2 expression was monitored and was found to be stable around 9 generations (data not shown).</w:t>
      </w:r>
    </w:p>
    <w:p w14:paraId="612062B7" w14:textId="02A067C9" w:rsidR="000B5527" w:rsidRDefault="00000000">
      <w:pPr>
        <w:spacing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2.5 Bodyweight monitoring, histology/pathology, plasma clinical chemistry and hematology analysis</w:t>
      </w:r>
      <w:r>
        <w:rPr>
          <w:rFonts w:cs="Times New Roman"/>
          <w:sz w:val="24"/>
          <w:szCs w:val="24"/>
        </w:rPr>
        <w:t xml:space="preserve"> </w:t>
      </w:r>
    </w:p>
    <w:p w14:paraId="3277E0EC" w14:textId="77777777" w:rsidR="000B5527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2.5.1 Semi-quantitative assessment standard for (H&amp;E)-staining of white adipose tissue </w:t>
      </w:r>
    </w:p>
    <w:p w14:paraId="3BFC7A6D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For white adipose tissue (WAT) </w:t>
      </w:r>
      <w:proofErr w:type="spellStart"/>
      <w:r>
        <w:rPr>
          <w:sz w:val="24"/>
          <w:szCs w:val="24"/>
        </w:rPr>
        <w:t>adipositis</w:t>
      </w:r>
      <w:proofErr w:type="spellEnd"/>
      <w:r>
        <w:rPr>
          <w:sz w:val="24"/>
          <w:szCs w:val="24"/>
        </w:rPr>
        <w:t>, the following standard of semi-quantification for each slide was used and assessed independently by a pathologist blinded to the identity of the strain on the slides:</w:t>
      </w:r>
    </w:p>
    <w:p w14:paraId="5FF18661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>Normal WAT tissue: -, score: 0;</w:t>
      </w:r>
    </w:p>
    <w:p w14:paraId="4FBD2ED3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Normal WAT tissue with limited mild local </w:t>
      </w:r>
      <w:proofErr w:type="spellStart"/>
      <w:r>
        <w:rPr>
          <w:sz w:val="24"/>
          <w:szCs w:val="24"/>
        </w:rPr>
        <w:t>adipositis</w:t>
      </w:r>
      <w:proofErr w:type="spellEnd"/>
      <w:r>
        <w:rPr>
          <w:sz w:val="24"/>
          <w:szCs w:val="24"/>
        </w:rPr>
        <w:t>: -/+, score: 1;</w:t>
      </w:r>
    </w:p>
    <w:p w14:paraId="27BA2A99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Mild </w:t>
      </w:r>
      <w:proofErr w:type="spellStart"/>
      <w:r>
        <w:rPr>
          <w:sz w:val="24"/>
          <w:szCs w:val="24"/>
        </w:rPr>
        <w:t>adipositis</w:t>
      </w:r>
      <w:proofErr w:type="spellEnd"/>
      <w:r>
        <w:rPr>
          <w:sz w:val="24"/>
          <w:szCs w:val="24"/>
        </w:rPr>
        <w:t xml:space="preserve">: +, score: 2; </w:t>
      </w:r>
    </w:p>
    <w:p w14:paraId="2C00F02C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Mild local </w:t>
      </w:r>
      <w:proofErr w:type="spellStart"/>
      <w:r>
        <w:rPr>
          <w:sz w:val="24"/>
          <w:szCs w:val="24"/>
        </w:rPr>
        <w:t>adipositis</w:t>
      </w:r>
      <w:proofErr w:type="spellEnd"/>
      <w:r>
        <w:rPr>
          <w:sz w:val="24"/>
          <w:szCs w:val="24"/>
        </w:rPr>
        <w:t xml:space="preserve"> with limited moderate local </w:t>
      </w:r>
      <w:proofErr w:type="spellStart"/>
      <w:r>
        <w:rPr>
          <w:sz w:val="24"/>
          <w:szCs w:val="24"/>
        </w:rPr>
        <w:t>adipositis</w:t>
      </w:r>
      <w:proofErr w:type="spellEnd"/>
      <w:r>
        <w:rPr>
          <w:sz w:val="24"/>
          <w:szCs w:val="24"/>
        </w:rPr>
        <w:t>: +/++, score: 3;</w:t>
      </w:r>
    </w:p>
    <w:p w14:paraId="3B0A917D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Moderate </w:t>
      </w:r>
      <w:proofErr w:type="spellStart"/>
      <w:r>
        <w:rPr>
          <w:sz w:val="24"/>
          <w:szCs w:val="24"/>
        </w:rPr>
        <w:t>adipositis</w:t>
      </w:r>
      <w:proofErr w:type="spellEnd"/>
      <w:r>
        <w:rPr>
          <w:sz w:val="24"/>
          <w:szCs w:val="24"/>
        </w:rPr>
        <w:t xml:space="preserve">: ++, score: 4; </w:t>
      </w:r>
    </w:p>
    <w:p w14:paraId="1F7C4985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Moderate local </w:t>
      </w:r>
      <w:proofErr w:type="spellStart"/>
      <w:r>
        <w:rPr>
          <w:sz w:val="24"/>
          <w:szCs w:val="24"/>
        </w:rPr>
        <w:t>adipositis</w:t>
      </w:r>
      <w:proofErr w:type="spellEnd"/>
      <w:r>
        <w:rPr>
          <w:sz w:val="24"/>
          <w:szCs w:val="24"/>
        </w:rPr>
        <w:t xml:space="preserve"> with severe local </w:t>
      </w:r>
      <w:proofErr w:type="spellStart"/>
      <w:r>
        <w:rPr>
          <w:sz w:val="24"/>
          <w:szCs w:val="24"/>
        </w:rPr>
        <w:t>adipositis</w:t>
      </w:r>
      <w:proofErr w:type="spellEnd"/>
      <w:r>
        <w:rPr>
          <w:sz w:val="24"/>
          <w:szCs w:val="24"/>
        </w:rPr>
        <w:t>: ++/+++, score: 5;</w:t>
      </w:r>
    </w:p>
    <w:p w14:paraId="7E1D3660" w14:textId="77777777" w:rsidR="000B5527" w:rsidRDefault="00000000">
      <w:pPr>
        <w:jc w:val="both"/>
        <w:rPr>
          <w:b/>
          <w:sz w:val="24"/>
          <w:szCs w:val="24"/>
        </w:rPr>
      </w:pPr>
      <w:r>
        <w:rPr>
          <w:sz w:val="24"/>
          <w:szCs w:val="24"/>
        </w:rPr>
        <w:t xml:space="preserve">Severe </w:t>
      </w:r>
      <w:proofErr w:type="spellStart"/>
      <w:r>
        <w:rPr>
          <w:sz w:val="24"/>
          <w:szCs w:val="24"/>
        </w:rPr>
        <w:t>adipositis</w:t>
      </w:r>
      <w:proofErr w:type="spellEnd"/>
      <w:r>
        <w:rPr>
          <w:sz w:val="24"/>
          <w:szCs w:val="24"/>
        </w:rPr>
        <w:t>: +++, score: 6;</w:t>
      </w:r>
      <w:r>
        <w:rPr>
          <w:b/>
          <w:sz w:val="24"/>
          <w:szCs w:val="24"/>
        </w:rPr>
        <w:t xml:space="preserve"> </w:t>
      </w:r>
    </w:p>
    <w:p w14:paraId="41BBF085" w14:textId="77777777" w:rsidR="000B5527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2.5.2 Semi-quantitative assessment standard for Oil-red-O staining of liver lipid accumulation</w:t>
      </w:r>
    </w:p>
    <w:p w14:paraId="6206EAAB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>For Oil-red-O staining of liver lipid accumulation, the following standard of semi-quantification for each slide was used and assessed independently by a pathologist blinded to the identity of the strain on the slides:</w:t>
      </w:r>
    </w:p>
    <w:p w14:paraId="3E657F7B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>Negative Oil-red-O staining (no lipid droplets): -, score: 0;</w:t>
      </w:r>
    </w:p>
    <w:p w14:paraId="56D877F6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>Negative Oil-red-O staining with limited mild (small lipid droplets) local lipid droplets: -/+, score: 1;</w:t>
      </w:r>
    </w:p>
    <w:p w14:paraId="497EEFE2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Mild Oil-red-O staining (small lipid droplets): +, score: 2; </w:t>
      </w:r>
    </w:p>
    <w:p w14:paraId="25C590F0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>Mild Oil-red-O staining with moderate (medium lipid droplets) local lipid droplets: +/++, score: 3;</w:t>
      </w:r>
    </w:p>
    <w:p w14:paraId="275606E1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Moderate Oil-red-O staining (medium lipid droplets): ++, score: 4; </w:t>
      </w:r>
    </w:p>
    <w:p w14:paraId="2A52A85A" w14:textId="77777777" w:rsidR="000B5527" w:rsidRDefault="00000000">
      <w:pPr>
        <w:jc w:val="both"/>
        <w:rPr>
          <w:sz w:val="24"/>
          <w:szCs w:val="24"/>
        </w:rPr>
      </w:pPr>
      <w:r>
        <w:rPr>
          <w:sz w:val="24"/>
          <w:szCs w:val="24"/>
        </w:rPr>
        <w:lastRenderedPageBreak/>
        <w:t>Moderate Oil-red-O staining with severe (large lipid droplets) local lipid droplets: ++/+++, score: 5;</w:t>
      </w:r>
    </w:p>
    <w:p w14:paraId="400E00BC" w14:textId="1BD3E582" w:rsidR="000B5527" w:rsidRDefault="00000000" w:rsidP="002667A1">
      <w:pPr>
        <w:rPr>
          <w:rFonts w:hint="eastAsia"/>
          <w:lang w:eastAsia="zh-CN"/>
        </w:rPr>
      </w:pPr>
      <w:r>
        <w:rPr>
          <w:sz w:val="24"/>
          <w:szCs w:val="24"/>
        </w:rPr>
        <w:t>Severe Oil-red-O staining (large lipid droplets): +++, score: 6;</w:t>
      </w:r>
    </w:p>
    <w:sectPr w:rsidR="000B552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8A0F84" w14:textId="77777777" w:rsidR="00271FF6" w:rsidRDefault="00271FF6">
      <w:pPr>
        <w:spacing w:line="240" w:lineRule="auto"/>
      </w:pPr>
      <w:r>
        <w:separator/>
      </w:r>
    </w:p>
  </w:endnote>
  <w:endnote w:type="continuationSeparator" w:id="0">
    <w:p w14:paraId="48C8C5DF" w14:textId="77777777" w:rsidR="00271FF6" w:rsidRDefault="00271F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889D1E" w14:textId="77777777" w:rsidR="00271FF6" w:rsidRDefault="00271FF6">
      <w:pPr>
        <w:spacing w:after="0"/>
      </w:pPr>
      <w:r>
        <w:separator/>
      </w:r>
    </w:p>
  </w:footnote>
  <w:footnote w:type="continuationSeparator" w:id="0">
    <w:p w14:paraId="61FD497A" w14:textId="77777777" w:rsidR="00271FF6" w:rsidRDefault="00271FF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ZiN2M0NjJmMTgyOTE2ZmY4YzI0ZDVhZGM1ZDIwODAifQ=="/>
  </w:docVars>
  <w:rsids>
    <w:rsidRoot w:val="00425438"/>
    <w:rsid w:val="000064DB"/>
    <w:rsid w:val="00006BC3"/>
    <w:rsid w:val="00010536"/>
    <w:rsid w:val="000124F5"/>
    <w:rsid w:val="0003576D"/>
    <w:rsid w:val="00045106"/>
    <w:rsid w:val="00047430"/>
    <w:rsid w:val="00080CD8"/>
    <w:rsid w:val="00091075"/>
    <w:rsid w:val="00097D3F"/>
    <w:rsid w:val="000A78B0"/>
    <w:rsid w:val="000B5527"/>
    <w:rsid w:val="000D2C92"/>
    <w:rsid w:val="000D67D7"/>
    <w:rsid w:val="000F344A"/>
    <w:rsid w:val="000F776A"/>
    <w:rsid w:val="00111770"/>
    <w:rsid w:val="00115470"/>
    <w:rsid w:val="00137216"/>
    <w:rsid w:val="00137DFC"/>
    <w:rsid w:val="001727C9"/>
    <w:rsid w:val="00176F9A"/>
    <w:rsid w:val="00183510"/>
    <w:rsid w:val="0018409D"/>
    <w:rsid w:val="001A5F05"/>
    <w:rsid w:val="001B5434"/>
    <w:rsid w:val="001B555A"/>
    <w:rsid w:val="001D1A5C"/>
    <w:rsid w:val="001D3AE6"/>
    <w:rsid w:val="001E2F6F"/>
    <w:rsid w:val="001F087C"/>
    <w:rsid w:val="00213DD3"/>
    <w:rsid w:val="00215532"/>
    <w:rsid w:val="0021607A"/>
    <w:rsid w:val="00220755"/>
    <w:rsid w:val="002228C2"/>
    <w:rsid w:val="0022703E"/>
    <w:rsid w:val="00235F31"/>
    <w:rsid w:val="00252E20"/>
    <w:rsid w:val="00264EC7"/>
    <w:rsid w:val="002667A1"/>
    <w:rsid w:val="00271FF6"/>
    <w:rsid w:val="00273B22"/>
    <w:rsid w:val="00291DCE"/>
    <w:rsid w:val="002A5E75"/>
    <w:rsid w:val="002B4BAB"/>
    <w:rsid w:val="002C1F79"/>
    <w:rsid w:val="002C4BD4"/>
    <w:rsid w:val="002E456C"/>
    <w:rsid w:val="002E62AE"/>
    <w:rsid w:val="002F5DA7"/>
    <w:rsid w:val="003051FB"/>
    <w:rsid w:val="003355FF"/>
    <w:rsid w:val="00341749"/>
    <w:rsid w:val="00356EEB"/>
    <w:rsid w:val="0037612F"/>
    <w:rsid w:val="00384C04"/>
    <w:rsid w:val="00384C20"/>
    <w:rsid w:val="003A2881"/>
    <w:rsid w:val="003A2FDB"/>
    <w:rsid w:val="003A7067"/>
    <w:rsid w:val="003D34C2"/>
    <w:rsid w:val="003E1EB3"/>
    <w:rsid w:val="003E7EEB"/>
    <w:rsid w:val="003F6351"/>
    <w:rsid w:val="00400A6A"/>
    <w:rsid w:val="00412098"/>
    <w:rsid w:val="00413663"/>
    <w:rsid w:val="00415D8B"/>
    <w:rsid w:val="004207BD"/>
    <w:rsid w:val="00425438"/>
    <w:rsid w:val="00425CC9"/>
    <w:rsid w:val="0043017D"/>
    <w:rsid w:val="0043282F"/>
    <w:rsid w:val="00444379"/>
    <w:rsid w:val="00457676"/>
    <w:rsid w:val="00461F98"/>
    <w:rsid w:val="0047628F"/>
    <w:rsid w:val="0048021F"/>
    <w:rsid w:val="00480BAF"/>
    <w:rsid w:val="00483437"/>
    <w:rsid w:val="0048354B"/>
    <w:rsid w:val="00487582"/>
    <w:rsid w:val="00490932"/>
    <w:rsid w:val="004962D6"/>
    <w:rsid w:val="004A6E57"/>
    <w:rsid w:val="004B30CE"/>
    <w:rsid w:val="004B7318"/>
    <w:rsid w:val="004E0F38"/>
    <w:rsid w:val="004F49C5"/>
    <w:rsid w:val="0050497D"/>
    <w:rsid w:val="0050508C"/>
    <w:rsid w:val="005114F9"/>
    <w:rsid w:val="0052717F"/>
    <w:rsid w:val="00545079"/>
    <w:rsid w:val="00550106"/>
    <w:rsid w:val="0056583A"/>
    <w:rsid w:val="00572A60"/>
    <w:rsid w:val="005761BE"/>
    <w:rsid w:val="005761C9"/>
    <w:rsid w:val="00576DBC"/>
    <w:rsid w:val="00584E3E"/>
    <w:rsid w:val="005858A0"/>
    <w:rsid w:val="005875EE"/>
    <w:rsid w:val="005A2ADC"/>
    <w:rsid w:val="005A6128"/>
    <w:rsid w:val="005B10F2"/>
    <w:rsid w:val="005E151A"/>
    <w:rsid w:val="005E5D06"/>
    <w:rsid w:val="005F15D8"/>
    <w:rsid w:val="005F42DF"/>
    <w:rsid w:val="00603302"/>
    <w:rsid w:val="006152C1"/>
    <w:rsid w:val="00624E79"/>
    <w:rsid w:val="00643976"/>
    <w:rsid w:val="006524E9"/>
    <w:rsid w:val="006765F0"/>
    <w:rsid w:val="006A6A87"/>
    <w:rsid w:val="006B1FE8"/>
    <w:rsid w:val="006B5F26"/>
    <w:rsid w:val="006D0589"/>
    <w:rsid w:val="006E31A2"/>
    <w:rsid w:val="006F6548"/>
    <w:rsid w:val="0070598C"/>
    <w:rsid w:val="00711D9F"/>
    <w:rsid w:val="007327E5"/>
    <w:rsid w:val="00735366"/>
    <w:rsid w:val="007A1B95"/>
    <w:rsid w:val="007A2002"/>
    <w:rsid w:val="00806DF8"/>
    <w:rsid w:val="00814164"/>
    <w:rsid w:val="00824032"/>
    <w:rsid w:val="00831876"/>
    <w:rsid w:val="0083574B"/>
    <w:rsid w:val="0083707D"/>
    <w:rsid w:val="0084434A"/>
    <w:rsid w:val="0087230F"/>
    <w:rsid w:val="008B22E6"/>
    <w:rsid w:val="008C1481"/>
    <w:rsid w:val="008E6A4C"/>
    <w:rsid w:val="00900E61"/>
    <w:rsid w:val="0090518B"/>
    <w:rsid w:val="00913888"/>
    <w:rsid w:val="00914EC8"/>
    <w:rsid w:val="00945F3C"/>
    <w:rsid w:val="00955D03"/>
    <w:rsid w:val="009930FE"/>
    <w:rsid w:val="009A5C0A"/>
    <w:rsid w:val="009B0338"/>
    <w:rsid w:val="009B0F05"/>
    <w:rsid w:val="009B535C"/>
    <w:rsid w:val="009C0C44"/>
    <w:rsid w:val="009C2AE0"/>
    <w:rsid w:val="009C4E9F"/>
    <w:rsid w:val="009D09F2"/>
    <w:rsid w:val="009D6B49"/>
    <w:rsid w:val="009F5E18"/>
    <w:rsid w:val="00A10781"/>
    <w:rsid w:val="00A204BD"/>
    <w:rsid w:val="00A26661"/>
    <w:rsid w:val="00A40209"/>
    <w:rsid w:val="00A46CD4"/>
    <w:rsid w:val="00A56AB7"/>
    <w:rsid w:val="00A61F63"/>
    <w:rsid w:val="00A64A99"/>
    <w:rsid w:val="00A70BCC"/>
    <w:rsid w:val="00A717AE"/>
    <w:rsid w:val="00A84268"/>
    <w:rsid w:val="00A906B9"/>
    <w:rsid w:val="00A90F31"/>
    <w:rsid w:val="00A92DB7"/>
    <w:rsid w:val="00AB1EE8"/>
    <w:rsid w:val="00AC5B01"/>
    <w:rsid w:val="00AD6F84"/>
    <w:rsid w:val="00AE0AF5"/>
    <w:rsid w:val="00AF545A"/>
    <w:rsid w:val="00AF7166"/>
    <w:rsid w:val="00AF7FF8"/>
    <w:rsid w:val="00B02344"/>
    <w:rsid w:val="00B53FD9"/>
    <w:rsid w:val="00B542C5"/>
    <w:rsid w:val="00B57AFF"/>
    <w:rsid w:val="00B60BA6"/>
    <w:rsid w:val="00B64413"/>
    <w:rsid w:val="00B669AC"/>
    <w:rsid w:val="00B857A6"/>
    <w:rsid w:val="00B90B06"/>
    <w:rsid w:val="00B91CFD"/>
    <w:rsid w:val="00B9606E"/>
    <w:rsid w:val="00BA723F"/>
    <w:rsid w:val="00BC1625"/>
    <w:rsid w:val="00BD05F3"/>
    <w:rsid w:val="00BD426F"/>
    <w:rsid w:val="00BD7D8E"/>
    <w:rsid w:val="00BE4388"/>
    <w:rsid w:val="00BF31D9"/>
    <w:rsid w:val="00BF3AC4"/>
    <w:rsid w:val="00BF47B2"/>
    <w:rsid w:val="00C05390"/>
    <w:rsid w:val="00C0752C"/>
    <w:rsid w:val="00C07598"/>
    <w:rsid w:val="00C1479A"/>
    <w:rsid w:val="00C5661C"/>
    <w:rsid w:val="00C64040"/>
    <w:rsid w:val="00C67E8A"/>
    <w:rsid w:val="00C71945"/>
    <w:rsid w:val="00C72F99"/>
    <w:rsid w:val="00C8030A"/>
    <w:rsid w:val="00C85609"/>
    <w:rsid w:val="00C87A60"/>
    <w:rsid w:val="00C9032F"/>
    <w:rsid w:val="00CA05E1"/>
    <w:rsid w:val="00CA27EF"/>
    <w:rsid w:val="00CA7E67"/>
    <w:rsid w:val="00CB6E47"/>
    <w:rsid w:val="00CC070A"/>
    <w:rsid w:val="00CC1081"/>
    <w:rsid w:val="00CD059D"/>
    <w:rsid w:val="00CD5940"/>
    <w:rsid w:val="00CD7FF1"/>
    <w:rsid w:val="00CE7B9D"/>
    <w:rsid w:val="00CF2526"/>
    <w:rsid w:val="00CF7C5B"/>
    <w:rsid w:val="00D029F9"/>
    <w:rsid w:val="00D11CB0"/>
    <w:rsid w:val="00D26200"/>
    <w:rsid w:val="00D80730"/>
    <w:rsid w:val="00D81692"/>
    <w:rsid w:val="00DA27F3"/>
    <w:rsid w:val="00DC6768"/>
    <w:rsid w:val="00DD7A74"/>
    <w:rsid w:val="00DE1C28"/>
    <w:rsid w:val="00DE2D9B"/>
    <w:rsid w:val="00E074E9"/>
    <w:rsid w:val="00E20822"/>
    <w:rsid w:val="00E21352"/>
    <w:rsid w:val="00E26D8C"/>
    <w:rsid w:val="00E34CE3"/>
    <w:rsid w:val="00E36228"/>
    <w:rsid w:val="00E44EBB"/>
    <w:rsid w:val="00E45758"/>
    <w:rsid w:val="00E87650"/>
    <w:rsid w:val="00E92388"/>
    <w:rsid w:val="00EB2B70"/>
    <w:rsid w:val="00EB46E4"/>
    <w:rsid w:val="00EC05C1"/>
    <w:rsid w:val="00EC4515"/>
    <w:rsid w:val="00ED1BD8"/>
    <w:rsid w:val="00ED5129"/>
    <w:rsid w:val="00ED62A7"/>
    <w:rsid w:val="00EE1C13"/>
    <w:rsid w:val="00EE3FBF"/>
    <w:rsid w:val="00EE5114"/>
    <w:rsid w:val="00F066B9"/>
    <w:rsid w:val="00F23A6A"/>
    <w:rsid w:val="00F240A7"/>
    <w:rsid w:val="00F26BC2"/>
    <w:rsid w:val="00F27AB1"/>
    <w:rsid w:val="00F61078"/>
    <w:rsid w:val="00F6435C"/>
    <w:rsid w:val="00F711C3"/>
    <w:rsid w:val="00F71FEB"/>
    <w:rsid w:val="00F833E5"/>
    <w:rsid w:val="00FB2ABE"/>
    <w:rsid w:val="00FB7238"/>
    <w:rsid w:val="00FC4BF5"/>
    <w:rsid w:val="00FC6D2F"/>
    <w:rsid w:val="00FE2735"/>
    <w:rsid w:val="00FF03FB"/>
    <w:rsid w:val="00FF3A06"/>
    <w:rsid w:val="2C1E0EF5"/>
    <w:rsid w:val="2F36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B2BF9"/>
  <w14:defaultImageDpi w14:val="330"/>
  <w15:docId w15:val="{D09639BE-3745-49EB-A156-C4F5D304F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hAnsi="Tahoma" w:cs="Tahoma"/>
      <w:sz w:val="16"/>
      <w:szCs w:val="16"/>
    </w:rPr>
  </w:style>
  <w:style w:type="table" w:customStyle="1" w:styleId="ListTable7Colorful-Accent51">
    <w:name w:val="List Table 7 Colorful - Accent 51"/>
    <w:basedOn w:val="a1"/>
    <w:uiPriority w:val="52"/>
    <w:qFormat/>
    <w:rPr>
      <w:color w:val="31849B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1">
    <w:name w:val="No Spacing"/>
    <w:uiPriority w:val="1"/>
    <w:qFormat/>
    <w:rPr>
      <w:rFonts w:ascii="Arial" w:eastAsiaTheme="minorEastAsia" w:hAnsi="Arial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:sz w:val="20"/>
      <w:szCs w:val="20"/>
    </w:rPr>
  </w:style>
  <w:style w:type="paragraph" w:customStyle="1" w:styleId="1">
    <w:name w:val="修订1"/>
    <w:hidden/>
    <w:uiPriority w:val="99"/>
    <w:semiHidden/>
    <w:qFormat/>
    <w:rPr>
      <w:sz w:val="22"/>
      <w:szCs w:val="22"/>
      <w:lang w:eastAsia="en-US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2">
    <w:name w:val="Revision"/>
    <w:hidden/>
    <w:uiPriority w:val="99"/>
    <w:unhideWhenUsed/>
    <w:rsid w:val="002667A1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CA715-7C6B-4346-B837-5B70232C2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4</Pages>
  <Words>1250</Words>
  <Characters>7127</Characters>
  <Application>Microsoft Office Word</Application>
  <DocSecurity>0</DocSecurity>
  <Lines>59</Lines>
  <Paragraphs>16</Paragraphs>
  <ScaleCrop>false</ScaleCrop>
  <Company>Antoni van Leeuwenhoek</Company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geng Wang</dc:creator>
  <cp:lastModifiedBy>Yaogeng Wang</cp:lastModifiedBy>
  <cp:revision>29</cp:revision>
  <dcterms:created xsi:type="dcterms:W3CDTF">2022-02-03T18:02:00Z</dcterms:created>
  <dcterms:modified xsi:type="dcterms:W3CDTF">2024-10-03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CE4C51106B742EDA91E5592028E66C9_12</vt:lpwstr>
  </property>
</Properties>
</file>